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64EB84" w14:textId="5152C5E9" w:rsidR="00420FBD" w:rsidRPr="00FA7369" w:rsidRDefault="00FA7369" w:rsidP="00420FBD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  <w:bookmarkStart w:id="0" w:name="_Hlk12198414"/>
      <w:r w:rsidRPr="00FA736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S</w:t>
      </w:r>
      <w:r w:rsidR="00E0505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6</w:t>
      </w:r>
      <w:r w:rsidRPr="00FA736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 xml:space="preserve"> Table. </w:t>
      </w:r>
      <w:r w:rsidR="00420FBD" w:rsidRPr="00FA736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Post-hoc analysis between subgroups and factors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06"/>
        <w:gridCol w:w="1074"/>
        <w:gridCol w:w="1843"/>
        <w:gridCol w:w="1842"/>
        <w:gridCol w:w="1701"/>
        <w:gridCol w:w="1701"/>
      </w:tblGrid>
      <w:tr w:rsidR="00CD3792" w:rsidRPr="007D46DC" w14:paraId="5C152803" w14:textId="77777777" w:rsidTr="00A2645A">
        <w:tc>
          <w:tcPr>
            <w:tcW w:w="1980" w:type="dxa"/>
            <w:gridSpan w:val="2"/>
          </w:tcPr>
          <w:bookmarkEnd w:id="0"/>
          <w:p w14:paraId="5161F9B3" w14:textId="699A84CB" w:rsidR="00CD3792" w:rsidRPr="00C1634C" w:rsidRDefault="00C1634C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46DC">
              <w:rPr>
                <w:rFonts w:ascii="Times New Roman" w:hAnsi="Times New Roman" w:cs="Times New Roman"/>
                <w:b/>
                <w:lang w:val="en-US"/>
              </w:rPr>
              <w:t>C</w:t>
            </w:r>
            <w:r w:rsidR="00CD3792" w:rsidRPr="007D46DC">
              <w:rPr>
                <w:rFonts w:ascii="Times New Roman" w:hAnsi="Times New Roman" w:cs="Times New Roman"/>
                <w:b/>
                <w:lang w:val="en-US"/>
              </w:rPr>
              <w:t>luster</w:t>
            </w:r>
          </w:p>
        </w:tc>
        <w:tc>
          <w:tcPr>
            <w:tcW w:w="7087" w:type="dxa"/>
            <w:gridSpan w:val="4"/>
          </w:tcPr>
          <w:p w14:paraId="36B515E1" w14:textId="77777777" w:rsidR="00CD3792" w:rsidRPr="007D46DC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46DC">
              <w:rPr>
                <w:rFonts w:ascii="Times New Roman" w:hAnsi="Times New Roman" w:cs="Times New Roman"/>
                <w:b/>
                <w:lang w:val="en-US"/>
              </w:rPr>
              <w:t xml:space="preserve">Games - Howell, 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* </w:t>
            </w:r>
            <w:r w:rsidRPr="007D46DC">
              <w:rPr>
                <w:rFonts w:ascii="Times New Roman" w:hAnsi="Times New Roman" w:cs="Times New Roman"/>
                <w:b/>
                <w:lang w:val="en-US"/>
              </w:rPr>
              <w:t>p &lt; 0.05</w:t>
            </w:r>
          </w:p>
        </w:tc>
      </w:tr>
      <w:tr w:rsidR="00CD3792" w14:paraId="1A5FFD81" w14:textId="77777777" w:rsidTr="00A2645A">
        <w:tc>
          <w:tcPr>
            <w:tcW w:w="906" w:type="dxa"/>
          </w:tcPr>
          <w:p w14:paraId="32ACDBAC" w14:textId="77777777" w:rsidR="00CD3792" w:rsidRPr="007D46DC" w:rsidRDefault="00CD3792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</w:t>
            </w:r>
          </w:p>
        </w:tc>
        <w:tc>
          <w:tcPr>
            <w:tcW w:w="1074" w:type="dxa"/>
          </w:tcPr>
          <w:p w14:paraId="2C74347F" w14:textId="77777777" w:rsidR="00CD3792" w:rsidRPr="007D46DC" w:rsidRDefault="00CD3792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1843" w:type="dxa"/>
          </w:tcPr>
          <w:p w14:paraId="010EABE8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2" w:type="dxa"/>
          </w:tcPr>
          <w:p w14:paraId="2AE58680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2659E37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701" w:type="dxa"/>
          </w:tcPr>
          <w:p w14:paraId="4F736E6C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CD3792" w14:paraId="0FC0A774" w14:textId="77777777" w:rsidTr="00A2645A">
        <w:tc>
          <w:tcPr>
            <w:tcW w:w="906" w:type="dxa"/>
          </w:tcPr>
          <w:p w14:paraId="6F8CF04A" w14:textId="77777777" w:rsidR="00CD3792" w:rsidRPr="007D46DC" w:rsidRDefault="00CD3792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74" w:type="dxa"/>
          </w:tcPr>
          <w:p w14:paraId="0CEB2A17" w14:textId="77777777" w:rsidR="00CD3792" w:rsidRPr="007D46DC" w:rsidRDefault="00CD3792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</w:t>
            </w:r>
          </w:p>
        </w:tc>
        <w:tc>
          <w:tcPr>
            <w:tcW w:w="1843" w:type="dxa"/>
          </w:tcPr>
          <w:p w14:paraId="34BA7AB7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2" w:type="dxa"/>
          </w:tcPr>
          <w:p w14:paraId="71028775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701" w:type="dxa"/>
          </w:tcPr>
          <w:p w14:paraId="09139090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E9D9DEF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3792" w14:paraId="6D76F4A0" w14:textId="77777777" w:rsidTr="00A2645A">
        <w:tc>
          <w:tcPr>
            <w:tcW w:w="906" w:type="dxa"/>
          </w:tcPr>
          <w:p w14:paraId="6CE4C782" w14:textId="77777777" w:rsidR="00CD3792" w:rsidRPr="007D46DC" w:rsidRDefault="00CD3792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74" w:type="dxa"/>
          </w:tcPr>
          <w:p w14:paraId="1FC6B32D" w14:textId="77777777" w:rsidR="00CD3792" w:rsidRPr="007D46DC" w:rsidRDefault="00CD3792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</w:t>
            </w:r>
          </w:p>
        </w:tc>
        <w:tc>
          <w:tcPr>
            <w:tcW w:w="1843" w:type="dxa"/>
          </w:tcPr>
          <w:p w14:paraId="24D47D05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2" w:type="dxa"/>
          </w:tcPr>
          <w:p w14:paraId="06CD0116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701" w:type="dxa"/>
          </w:tcPr>
          <w:p w14:paraId="01AF5B6C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3F52FB14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CD3792" w14:paraId="17113EF1" w14:textId="77777777" w:rsidTr="00A2645A">
        <w:tc>
          <w:tcPr>
            <w:tcW w:w="906" w:type="dxa"/>
          </w:tcPr>
          <w:p w14:paraId="07937E1D" w14:textId="77777777" w:rsidR="00CD3792" w:rsidRPr="007D46DC" w:rsidRDefault="00CD3792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1074" w:type="dxa"/>
          </w:tcPr>
          <w:p w14:paraId="4059C5DF" w14:textId="77777777" w:rsidR="00CD3792" w:rsidRPr="007D46DC" w:rsidRDefault="00CD3792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</w:t>
            </w:r>
          </w:p>
        </w:tc>
        <w:tc>
          <w:tcPr>
            <w:tcW w:w="1843" w:type="dxa"/>
          </w:tcPr>
          <w:p w14:paraId="4F08E3B6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2" w:type="dxa"/>
          </w:tcPr>
          <w:p w14:paraId="2314A5F2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6A2EECCF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701" w:type="dxa"/>
          </w:tcPr>
          <w:p w14:paraId="253FAE5F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3792" w14:paraId="2FF82D6D" w14:textId="77777777" w:rsidTr="00A2645A">
        <w:tc>
          <w:tcPr>
            <w:tcW w:w="906" w:type="dxa"/>
          </w:tcPr>
          <w:p w14:paraId="0BA86185" w14:textId="77777777" w:rsidR="00CD3792" w:rsidRPr="007D46DC" w:rsidRDefault="00CD3792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74" w:type="dxa"/>
          </w:tcPr>
          <w:p w14:paraId="55B1E71C" w14:textId="77777777" w:rsidR="00CD3792" w:rsidRPr="007D46DC" w:rsidRDefault="00CD3792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</w:t>
            </w:r>
          </w:p>
        </w:tc>
        <w:tc>
          <w:tcPr>
            <w:tcW w:w="1843" w:type="dxa"/>
          </w:tcPr>
          <w:p w14:paraId="24FBF511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2" w:type="dxa"/>
          </w:tcPr>
          <w:p w14:paraId="70F5431F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701" w:type="dxa"/>
          </w:tcPr>
          <w:p w14:paraId="0C1CF413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701" w:type="dxa"/>
          </w:tcPr>
          <w:p w14:paraId="4DCC4176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3792" w14:paraId="67BCB355" w14:textId="77777777" w:rsidTr="00A2645A">
        <w:tc>
          <w:tcPr>
            <w:tcW w:w="906" w:type="dxa"/>
          </w:tcPr>
          <w:p w14:paraId="5EF3751B" w14:textId="77777777" w:rsidR="00CD3792" w:rsidRPr="007D46DC" w:rsidRDefault="00CD3792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74" w:type="dxa"/>
          </w:tcPr>
          <w:p w14:paraId="3CE063BA" w14:textId="77777777" w:rsidR="00CD3792" w:rsidRPr="007D46DC" w:rsidRDefault="00CD3792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</w:t>
            </w:r>
          </w:p>
        </w:tc>
        <w:tc>
          <w:tcPr>
            <w:tcW w:w="1843" w:type="dxa"/>
          </w:tcPr>
          <w:p w14:paraId="075EA506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</w:tcPr>
          <w:p w14:paraId="54ED9179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701" w:type="dxa"/>
          </w:tcPr>
          <w:p w14:paraId="38F2B4EF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701" w:type="dxa"/>
          </w:tcPr>
          <w:p w14:paraId="521416D4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3792" w14:paraId="07AF4561" w14:textId="77777777" w:rsidTr="00A2645A">
        <w:tc>
          <w:tcPr>
            <w:tcW w:w="906" w:type="dxa"/>
          </w:tcPr>
          <w:p w14:paraId="4D38A86F" w14:textId="77777777" w:rsidR="00CD3792" w:rsidRPr="007D46DC" w:rsidRDefault="00CD3792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</w:t>
            </w:r>
          </w:p>
        </w:tc>
        <w:tc>
          <w:tcPr>
            <w:tcW w:w="1074" w:type="dxa"/>
          </w:tcPr>
          <w:p w14:paraId="11A27B06" w14:textId="77777777" w:rsidR="00CD3792" w:rsidRPr="007D46DC" w:rsidRDefault="00CD3792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</w:t>
            </w:r>
          </w:p>
        </w:tc>
        <w:tc>
          <w:tcPr>
            <w:tcW w:w="1843" w:type="dxa"/>
          </w:tcPr>
          <w:p w14:paraId="215660B6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2" w:type="dxa"/>
          </w:tcPr>
          <w:p w14:paraId="09C8DD31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701" w:type="dxa"/>
          </w:tcPr>
          <w:p w14:paraId="79DA67AE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AC877F8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3792" w14:paraId="0C18CFE2" w14:textId="77777777" w:rsidTr="00A2645A">
        <w:tc>
          <w:tcPr>
            <w:tcW w:w="906" w:type="dxa"/>
          </w:tcPr>
          <w:p w14:paraId="6A055D5F" w14:textId="77777777" w:rsidR="00CD3792" w:rsidRPr="007D46DC" w:rsidRDefault="00CD3792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74" w:type="dxa"/>
          </w:tcPr>
          <w:p w14:paraId="6ADBFC1F" w14:textId="77777777" w:rsidR="00CD3792" w:rsidRPr="007D46DC" w:rsidRDefault="00CD3792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1843" w:type="dxa"/>
          </w:tcPr>
          <w:p w14:paraId="14641FB6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2" w:type="dxa"/>
          </w:tcPr>
          <w:p w14:paraId="602132B3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701" w:type="dxa"/>
          </w:tcPr>
          <w:p w14:paraId="74A2F5F5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701" w:type="dxa"/>
          </w:tcPr>
          <w:p w14:paraId="2AC2BEA7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3792" w14:paraId="0D9F354C" w14:textId="77777777" w:rsidTr="00A2645A">
        <w:tc>
          <w:tcPr>
            <w:tcW w:w="906" w:type="dxa"/>
          </w:tcPr>
          <w:p w14:paraId="2EEBC1F5" w14:textId="77777777" w:rsidR="00CD3792" w:rsidRPr="007D46DC" w:rsidRDefault="00CD3792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74" w:type="dxa"/>
          </w:tcPr>
          <w:p w14:paraId="257C97F7" w14:textId="77777777" w:rsidR="00CD3792" w:rsidRPr="007D46DC" w:rsidRDefault="00CD3792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</w:t>
            </w:r>
          </w:p>
        </w:tc>
        <w:tc>
          <w:tcPr>
            <w:tcW w:w="1843" w:type="dxa"/>
          </w:tcPr>
          <w:p w14:paraId="37DEAEE8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2" w:type="dxa"/>
          </w:tcPr>
          <w:p w14:paraId="74E8BB64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701" w:type="dxa"/>
          </w:tcPr>
          <w:p w14:paraId="1F69E59D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3C9A7C4C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3792" w14:paraId="682574E5" w14:textId="77777777" w:rsidTr="00A2645A">
        <w:tc>
          <w:tcPr>
            <w:tcW w:w="906" w:type="dxa"/>
          </w:tcPr>
          <w:p w14:paraId="2FCC553D" w14:textId="77777777" w:rsidR="00CD3792" w:rsidRPr="007D46DC" w:rsidRDefault="00CD3792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</w:t>
            </w:r>
          </w:p>
        </w:tc>
        <w:tc>
          <w:tcPr>
            <w:tcW w:w="1074" w:type="dxa"/>
          </w:tcPr>
          <w:p w14:paraId="4CEEDA94" w14:textId="77777777" w:rsidR="00CD3792" w:rsidRPr="007D46DC" w:rsidRDefault="00CD3792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</w:t>
            </w:r>
          </w:p>
        </w:tc>
        <w:tc>
          <w:tcPr>
            <w:tcW w:w="1843" w:type="dxa"/>
          </w:tcPr>
          <w:p w14:paraId="02443C4E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2" w:type="dxa"/>
          </w:tcPr>
          <w:p w14:paraId="0ECA3C54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701" w:type="dxa"/>
          </w:tcPr>
          <w:p w14:paraId="7F791AA3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63FFD1EE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3792" w14:paraId="66DBEDD2" w14:textId="77777777" w:rsidTr="00A2645A">
        <w:tc>
          <w:tcPr>
            <w:tcW w:w="906" w:type="dxa"/>
          </w:tcPr>
          <w:p w14:paraId="00026271" w14:textId="77777777" w:rsidR="00CD3792" w:rsidRPr="007D46DC" w:rsidRDefault="00CD3792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74" w:type="dxa"/>
          </w:tcPr>
          <w:p w14:paraId="76873614" w14:textId="77777777" w:rsidR="00CD3792" w:rsidRPr="007D46DC" w:rsidRDefault="00CD3792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1843" w:type="dxa"/>
          </w:tcPr>
          <w:p w14:paraId="3C32A3D7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</w:tcPr>
          <w:p w14:paraId="7DC43935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701" w:type="dxa"/>
          </w:tcPr>
          <w:p w14:paraId="6BD398BE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701" w:type="dxa"/>
          </w:tcPr>
          <w:p w14:paraId="2F979FD8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3792" w14:paraId="72777207" w14:textId="77777777" w:rsidTr="00A2645A">
        <w:tc>
          <w:tcPr>
            <w:tcW w:w="906" w:type="dxa"/>
          </w:tcPr>
          <w:p w14:paraId="1E3F6EA7" w14:textId="77777777" w:rsidR="00CD3792" w:rsidRPr="007D46DC" w:rsidRDefault="00CD3792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74" w:type="dxa"/>
          </w:tcPr>
          <w:p w14:paraId="0284BC96" w14:textId="77777777" w:rsidR="00CD3792" w:rsidRPr="007D46DC" w:rsidRDefault="00CD3792" w:rsidP="00A2645A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</w:t>
            </w:r>
          </w:p>
        </w:tc>
        <w:tc>
          <w:tcPr>
            <w:tcW w:w="1843" w:type="dxa"/>
          </w:tcPr>
          <w:p w14:paraId="394377A5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42" w:type="dxa"/>
          </w:tcPr>
          <w:p w14:paraId="6C51D4C6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701" w:type="dxa"/>
          </w:tcPr>
          <w:p w14:paraId="1A5CACFD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0651F87" w14:textId="77777777" w:rsidR="00CD3792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3792" w14:paraId="66835ACB" w14:textId="77777777" w:rsidTr="00A2645A">
        <w:tc>
          <w:tcPr>
            <w:tcW w:w="1980" w:type="dxa"/>
            <w:gridSpan w:val="2"/>
          </w:tcPr>
          <w:p w14:paraId="6B5E7DA3" w14:textId="77777777" w:rsidR="00CD3792" w:rsidRPr="007D46DC" w:rsidRDefault="00CD379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</w:t>
            </w:r>
            <w:r w:rsidRPr="007D46DC">
              <w:rPr>
                <w:rFonts w:ascii="Times New Roman" w:hAnsi="Times New Roman" w:cs="Times New Roman"/>
                <w:b/>
                <w:lang w:val="en-US"/>
              </w:rPr>
              <w:t>actor</w:t>
            </w:r>
          </w:p>
        </w:tc>
        <w:tc>
          <w:tcPr>
            <w:tcW w:w="1843" w:type="dxa"/>
          </w:tcPr>
          <w:p w14:paraId="2306C33D" w14:textId="6F4C1A3C" w:rsidR="00CD3792" w:rsidRPr="007D46DC" w:rsidRDefault="00F3568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ffective load</w:t>
            </w:r>
          </w:p>
        </w:tc>
        <w:tc>
          <w:tcPr>
            <w:tcW w:w="1842" w:type="dxa"/>
          </w:tcPr>
          <w:p w14:paraId="557CB9B9" w14:textId="58888C81" w:rsidR="00CD3792" w:rsidRPr="007D46DC" w:rsidRDefault="00F3568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ping</w:t>
            </w:r>
          </w:p>
        </w:tc>
        <w:tc>
          <w:tcPr>
            <w:tcW w:w="1701" w:type="dxa"/>
          </w:tcPr>
          <w:p w14:paraId="2CEDE1BF" w14:textId="5C91C210" w:rsidR="00CD3792" w:rsidRPr="007D46DC" w:rsidRDefault="00F3568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hysical functioning</w:t>
            </w:r>
          </w:p>
        </w:tc>
        <w:tc>
          <w:tcPr>
            <w:tcW w:w="1701" w:type="dxa"/>
          </w:tcPr>
          <w:p w14:paraId="3CFA39AC" w14:textId="4E44F069" w:rsidR="00CD3792" w:rsidRPr="007D46DC" w:rsidRDefault="00F35682" w:rsidP="00A264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o-inflammatory cytokines</w:t>
            </w:r>
          </w:p>
        </w:tc>
      </w:tr>
    </w:tbl>
    <w:p w14:paraId="583EF962" w14:textId="77777777" w:rsidR="00CD3792" w:rsidRPr="00ED5588" w:rsidRDefault="00CD3792" w:rsidP="00CD3792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ED5588">
        <w:rPr>
          <w:rFonts w:ascii="Times New Roman" w:hAnsi="Times New Roman" w:cs="Times New Roman"/>
          <w:i/>
          <w:iCs/>
          <w:lang w:val="en-US"/>
        </w:rPr>
        <w:t>* significant differences are marked.</w:t>
      </w:r>
    </w:p>
    <w:p w14:paraId="02F20410" w14:textId="77777777" w:rsidR="00CD3792" w:rsidRPr="00BF4722" w:rsidRDefault="00CD3792" w:rsidP="00CD3792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9929D07" w14:textId="77777777" w:rsidR="000D009D" w:rsidRDefault="000D009D" w:rsidP="000D009D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14:paraId="289EC666" w14:textId="77777777" w:rsidR="000D009D" w:rsidRDefault="000D009D" w:rsidP="000D009D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14:paraId="6E2E1204" w14:textId="77777777" w:rsidR="000D009D" w:rsidRDefault="000D009D" w:rsidP="000D009D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14:paraId="787610EC" w14:textId="77777777" w:rsidR="00507B01" w:rsidRPr="006A5D45" w:rsidRDefault="00507B01" w:rsidP="00507B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474161C" w14:textId="77777777" w:rsidR="007D5F5B" w:rsidRPr="00FB1296" w:rsidRDefault="00E05053">
      <w:pPr>
        <w:rPr>
          <w:lang w:val="en-US"/>
        </w:rPr>
      </w:pPr>
    </w:p>
    <w:sectPr w:rsidR="007D5F5B" w:rsidRPr="00FB12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296"/>
    <w:rsid w:val="000D009D"/>
    <w:rsid w:val="00420FBD"/>
    <w:rsid w:val="00507B01"/>
    <w:rsid w:val="0088791A"/>
    <w:rsid w:val="008F2251"/>
    <w:rsid w:val="0096747C"/>
    <w:rsid w:val="00B31B6F"/>
    <w:rsid w:val="00C1634C"/>
    <w:rsid w:val="00CD3792"/>
    <w:rsid w:val="00E05053"/>
    <w:rsid w:val="00F35682"/>
    <w:rsid w:val="00FA7369"/>
    <w:rsid w:val="00FB1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224F3"/>
  <w15:chartTrackingRefBased/>
  <w15:docId w15:val="{AB7A1789-119F-4458-BB46-7F38BDD7C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7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Braun</dc:creator>
  <cp:keywords/>
  <dc:description/>
  <cp:lastModifiedBy>Gowthaman S</cp:lastModifiedBy>
  <cp:revision>8</cp:revision>
  <dcterms:created xsi:type="dcterms:W3CDTF">2019-11-05T10:27:00Z</dcterms:created>
  <dcterms:modified xsi:type="dcterms:W3CDTF">2020-12-03T07:16:00Z</dcterms:modified>
</cp:coreProperties>
</file>